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8A7" w:rsidRPr="00503647" w:rsidRDefault="0032683A" w:rsidP="00503647">
      <w:pPr>
        <w:pStyle w:val="Caption"/>
      </w:pPr>
      <w:r w:rsidRPr="00503647">
        <w:t xml:space="preserve">Table </w:t>
      </w:r>
      <w:r w:rsidR="00796F95">
        <w:t>A</w:t>
      </w:r>
      <w:r w:rsidRPr="00503647">
        <w:t>. p-values</w:t>
      </w:r>
      <w:r w:rsidR="008879C4" w:rsidRPr="00503647">
        <w:t xml:space="preserve"> for the </w:t>
      </w:r>
      <w:proofErr w:type="spellStart"/>
      <w:r w:rsidR="008879C4" w:rsidRPr="00503647">
        <w:t>cometabolic</w:t>
      </w:r>
      <w:proofErr w:type="spellEnd"/>
      <w:r w:rsidR="008879C4" w:rsidRPr="00503647">
        <w:t xml:space="preserve"> assay.</w:t>
      </w:r>
      <w:r w:rsidRPr="00503647">
        <w:t xml:space="preserve"> </w:t>
      </w:r>
      <w:r w:rsidR="007068A7" w:rsidRPr="00503647">
        <w:t>One way ANOVA</w:t>
      </w:r>
      <w:r w:rsidR="008879C4" w:rsidRPr="00503647">
        <w:t xml:space="preserve"> for the comparison of bacterial biomass (cell·mL-1) among the DMP groups</w:t>
      </w:r>
      <w:r w:rsidR="007068A7" w:rsidRPr="00503647">
        <w:t xml:space="preserve"> obtained p-value= &lt; 0.001. Further all pairwise multiple comparison Holm-</w:t>
      </w:r>
      <w:proofErr w:type="spellStart"/>
      <w:r w:rsidR="007068A7" w:rsidRPr="00503647">
        <w:t>Sidak</w:t>
      </w:r>
      <w:proofErr w:type="spellEnd"/>
      <w:r w:rsidR="007068A7" w:rsidRPr="00503647">
        <w:t xml:space="preserve"> method was applied</w:t>
      </w:r>
      <w:r w:rsidR="00ED19B3" w:rsidRPr="00503647">
        <w:t xml:space="preserve"> to see differences between each group</w:t>
      </w:r>
      <w:r w:rsidR="007068A7" w:rsidRPr="00503647">
        <w:t>.</w:t>
      </w:r>
      <w:r w:rsidR="00733DF9" w:rsidRPr="00503647">
        <w:t xml:space="preserve"> Overall significance level =0.05</w:t>
      </w:r>
      <w:r w:rsidR="00DE4346" w:rsidRPr="00503647">
        <w:t xml:space="preserve"> </w:t>
      </w:r>
    </w:p>
    <w:p w:rsidR="0032683A" w:rsidRPr="00930373" w:rsidRDefault="0032683A" w:rsidP="0032683A">
      <w:pPr>
        <w:spacing w:after="120" w:line="240" w:lineRule="auto"/>
        <w:contextualSpacing/>
        <w:jc w:val="both"/>
        <w:rPr>
          <w:sz w:val="20"/>
        </w:rPr>
      </w:pPr>
    </w:p>
    <w:tbl>
      <w:tblPr>
        <w:tblW w:w="5213" w:type="dxa"/>
        <w:jc w:val="center"/>
        <w:tblInd w:w="93" w:type="dxa"/>
        <w:tblLook w:val="04A0" w:firstRow="1" w:lastRow="0" w:firstColumn="1" w:lastColumn="0" w:noHBand="0" w:noVBand="1"/>
      </w:tblPr>
      <w:tblGrid>
        <w:gridCol w:w="1600"/>
        <w:gridCol w:w="1287"/>
        <w:gridCol w:w="973"/>
        <w:gridCol w:w="1353"/>
      </w:tblGrid>
      <w:tr w:rsidR="005855F4" w:rsidRPr="005855F4" w:rsidTr="00055FB7">
        <w:trPr>
          <w:trHeight w:hRule="exact" w:val="729"/>
          <w:jc w:val="center"/>
        </w:trPr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5F4">
              <w:rPr>
                <w:rFonts w:ascii="Times New Roman" w:eastAsia="Times New Roman" w:hAnsi="Times New Roman" w:cs="Times New Roman"/>
                <w:b/>
                <w:bCs/>
              </w:rPr>
              <w:t xml:space="preserve">Group comparis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5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5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ificance</w:t>
            </w:r>
          </w:p>
        </w:tc>
      </w:tr>
      <w:tr w:rsidR="005855F4" w:rsidRPr="005855F4" w:rsidTr="00055FB7">
        <w:trPr>
          <w:trHeight w:hRule="exact"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3,4- &amp; 2,3-   v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3,4- &amp; 2,4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3,4- &amp; 2,5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3,4- &amp; 2,6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3,4- &amp; 3,5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&amp; 2,5-  v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&amp; 2,4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&amp; 2,6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% 3,5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&amp; 3,5-  v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&amp; 2,4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 &amp; 2,6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5855F4" w:rsidRPr="005855F4" w:rsidTr="00055FB7">
        <w:trPr>
          <w:trHeight w:val="25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 &amp; 2,4-  v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&amp; 2,6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F4" w:rsidRPr="005855F4" w:rsidRDefault="005855F4" w:rsidP="00585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F3F95" w:rsidRDefault="004F3F95" w:rsidP="00E92D0B">
      <w:pPr>
        <w:ind w:left="720" w:hanging="720"/>
      </w:pPr>
    </w:p>
    <w:p w:rsidR="00CC1E74" w:rsidRDefault="00CC1E74"/>
    <w:p w:rsidR="00CC1E74" w:rsidRPr="00055FB7" w:rsidRDefault="00CC1E74" w:rsidP="00CC1E74">
      <w:pPr>
        <w:spacing w:after="120" w:line="240" w:lineRule="auto"/>
        <w:contextualSpacing/>
        <w:jc w:val="both"/>
        <w:rPr>
          <w:sz w:val="18"/>
        </w:rPr>
      </w:pPr>
      <w:r w:rsidRPr="00055FB7">
        <w:rPr>
          <w:sz w:val="18"/>
        </w:rPr>
        <w:t xml:space="preserve">Table </w:t>
      </w:r>
      <w:r w:rsidR="00796F95">
        <w:rPr>
          <w:sz w:val="18"/>
        </w:rPr>
        <w:t>B</w:t>
      </w:r>
      <w:bookmarkStart w:id="0" w:name="_GoBack"/>
      <w:bookmarkEnd w:id="0"/>
      <w:r w:rsidRPr="00055FB7">
        <w:rPr>
          <w:sz w:val="18"/>
        </w:rPr>
        <w:t>. p-values of paired t-tests for the comparison between 2</w:t>
      </w:r>
      <w:proofErr w:type="gramStart"/>
      <w:r w:rsidRPr="00055FB7">
        <w:rPr>
          <w:sz w:val="18"/>
        </w:rPr>
        <w:t>,3</w:t>
      </w:r>
      <w:proofErr w:type="gramEnd"/>
      <w:r w:rsidRPr="00055FB7">
        <w:rPr>
          <w:sz w:val="18"/>
        </w:rPr>
        <w:t>- and 3,4-DMP. The test was performed for each protein involved in DMPs’ degradation pathways. Overall significance level =0.05. No significant differences were found in any of the selected proteins (p&gt;0.01).</w:t>
      </w:r>
    </w:p>
    <w:p w:rsidR="00CC1E74" w:rsidRDefault="00CC1E74" w:rsidP="00CC1E74">
      <w:pPr>
        <w:spacing w:after="120" w:line="240" w:lineRule="auto"/>
        <w:contextualSpacing/>
        <w:jc w:val="center"/>
      </w:pPr>
    </w:p>
    <w:tbl>
      <w:tblPr>
        <w:tblW w:w="6180" w:type="dxa"/>
        <w:jc w:val="center"/>
        <w:tblInd w:w="93" w:type="dxa"/>
        <w:tblLook w:val="04A0" w:firstRow="1" w:lastRow="0" w:firstColumn="1" w:lastColumn="0" w:noHBand="0" w:noVBand="1"/>
      </w:tblPr>
      <w:tblGrid>
        <w:gridCol w:w="4860"/>
        <w:gridCol w:w="1320"/>
      </w:tblGrid>
      <w:tr w:rsidR="00CC1E74" w:rsidRPr="00E92D0B" w:rsidTr="00EA5C14">
        <w:trPr>
          <w:trHeight w:val="648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ompari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- value (two tail)</w:t>
            </w:r>
          </w:p>
        </w:tc>
      </w:tr>
      <w:tr w:rsidR="00CC1E74" w:rsidRPr="00E92D0B" w:rsidTr="00EA5C14">
        <w:trPr>
          <w:trHeight w:val="52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 &amp; 2,3- (all protei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CC1E74" w:rsidRPr="00E92D0B" w:rsidTr="00EA5C14">
        <w:trPr>
          <w:trHeight w:val="52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 hydroxylase (3,4- vs  2,3-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CC1E74" w:rsidRPr="00E92D0B" w:rsidTr="00EA5C14">
        <w:trPr>
          <w:trHeight w:val="52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chol 2,3 dioxygenase (3,4- vs  2,3-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CC1E74" w:rsidRPr="00E92D0B" w:rsidTr="00EA5C14">
        <w:trPr>
          <w:trHeight w:val="52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hydroxymuconic semialdehyde (3,4- vs  2,3-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CC1E74" w:rsidRPr="00E92D0B" w:rsidTr="00EA5C14">
        <w:trPr>
          <w:trHeight w:val="52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oxalocronate </w:t>
            </w:r>
            <w:proofErr w:type="spellStart"/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tomerase</w:t>
            </w:r>
            <w:proofErr w:type="spellEnd"/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4- vs  2,3-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E74" w:rsidRPr="00E92D0B" w:rsidRDefault="00CC1E74" w:rsidP="00EA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</w:tbl>
    <w:p w:rsidR="001D33EF" w:rsidRDefault="001D33EF" w:rsidP="00D4636D"/>
    <w:sectPr w:rsidR="001D3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D0B"/>
    <w:rsid w:val="000426C7"/>
    <w:rsid w:val="00045F96"/>
    <w:rsid w:val="00055FB7"/>
    <w:rsid w:val="000655C9"/>
    <w:rsid w:val="00086B1C"/>
    <w:rsid w:val="00123392"/>
    <w:rsid w:val="0014734A"/>
    <w:rsid w:val="001866FB"/>
    <w:rsid w:val="001D1565"/>
    <w:rsid w:val="001D33EF"/>
    <w:rsid w:val="002040D3"/>
    <w:rsid w:val="00207865"/>
    <w:rsid w:val="00265B90"/>
    <w:rsid w:val="0032683A"/>
    <w:rsid w:val="00362594"/>
    <w:rsid w:val="003A2599"/>
    <w:rsid w:val="00411F47"/>
    <w:rsid w:val="00415E78"/>
    <w:rsid w:val="004304D7"/>
    <w:rsid w:val="00456855"/>
    <w:rsid w:val="004814C4"/>
    <w:rsid w:val="004A2B8D"/>
    <w:rsid w:val="004F3F95"/>
    <w:rsid w:val="00502621"/>
    <w:rsid w:val="00503647"/>
    <w:rsid w:val="005855F4"/>
    <w:rsid w:val="00630EEB"/>
    <w:rsid w:val="00640129"/>
    <w:rsid w:val="0065072B"/>
    <w:rsid w:val="00661850"/>
    <w:rsid w:val="006D34DD"/>
    <w:rsid w:val="006E6739"/>
    <w:rsid w:val="007068A7"/>
    <w:rsid w:val="00713BFD"/>
    <w:rsid w:val="00733DF9"/>
    <w:rsid w:val="00742AD7"/>
    <w:rsid w:val="00796F95"/>
    <w:rsid w:val="007C158A"/>
    <w:rsid w:val="008606E8"/>
    <w:rsid w:val="008879C4"/>
    <w:rsid w:val="008D7CA8"/>
    <w:rsid w:val="008E6B25"/>
    <w:rsid w:val="008F2103"/>
    <w:rsid w:val="00930373"/>
    <w:rsid w:val="0096462C"/>
    <w:rsid w:val="009764AF"/>
    <w:rsid w:val="009F0656"/>
    <w:rsid w:val="009F3417"/>
    <w:rsid w:val="00A61CE1"/>
    <w:rsid w:val="00AA2A11"/>
    <w:rsid w:val="00AA6509"/>
    <w:rsid w:val="00B30878"/>
    <w:rsid w:val="00BC2538"/>
    <w:rsid w:val="00C57598"/>
    <w:rsid w:val="00CC1E74"/>
    <w:rsid w:val="00D20776"/>
    <w:rsid w:val="00D4636D"/>
    <w:rsid w:val="00D7408B"/>
    <w:rsid w:val="00D927A2"/>
    <w:rsid w:val="00D95930"/>
    <w:rsid w:val="00DA0D19"/>
    <w:rsid w:val="00DB0844"/>
    <w:rsid w:val="00DB1E64"/>
    <w:rsid w:val="00DE4346"/>
    <w:rsid w:val="00E11060"/>
    <w:rsid w:val="00E26DC9"/>
    <w:rsid w:val="00E5312B"/>
    <w:rsid w:val="00E8260E"/>
    <w:rsid w:val="00E92D0B"/>
    <w:rsid w:val="00EB3DF1"/>
    <w:rsid w:val="00EC36D4"/>
    <w:rsid w:val="00ED19B3"/>
    <w:rsid w:val="00EF075B"/>
    <w:rsid w:val="00F3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3647"/>
    <w:pPr>
      <w:spacing w:after="120" w:line="240" w:lineRule="auto"/>
      <w:contextualSpacing/>
      <w:jc w:val="both"/>
    </w:pPr>
    <w:rPr>
      <w:sz w:val="18"/>
    </w:rPr>
  </w:style>
  <w:style w:type="table" w:styleId="TableGrid">
    <w:name w:val="Table Grid"/>
    <w:basedOn w:val="TableNormal"/>
    <w:uiPriority w:val="59"/>
    <w:rsid w:val="001D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3647"/>
    <w:pPr>
      <w:spacing w:after="120" w:line="240" w:lineRule="auto"/>
      <w:contextualSpacing/>
      <w:jc w:val="both"/>
    </w:pPr>
    <w:rPr>
      <w:sz w:val="18"/>
    </w:rPr>
  </w:style>
  <w:style w:type="table" w:styleId="TableGrid">
    <w:name w:val="Table Grid"/>
    <w:basedOn w:val="TableNormal"/>
    <w:uiPriority w:val="59"/>
    <w:rsid w:val="001D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Andrea Vazquez Pineros vazquezp</dc:creator>
  <cp:lastModifiedBy>Mónica Andrea Vazquez Pineros vazquezp</cp:lastModifiedBy>
  <cp:revision>14</cp:revision>
  <dcterms:created xsi:type="dcterms:W3CDTF">2018-06-04T13:59:00Z</dcterms:created>
  <dcterms:modified xsi:type="dcterms:W3CDTF">2018-06-04T15:10:00Z</dcterms:modified>
</cp:coreProperties>
</file>